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9702EA" w14:textId="0199F7F5" w:rsidR="00AD506F" w:rsidRPr="00AD506F" w:rsidRDefault="00AD506F" w:rsidP="00D74B2A">
      <w:pPr>
        <w:rPr>
          <w:rFonts w:ascii="Times New Roman" w:hAnsi="Times New Roman" w:cs="Times New Roman"/>
          <w:b/>
          <w:bCs/>
        </w:rPr>
      </w:pPr>
      <w:r w:rsidRPr="00AD506F">
        <w:rPr>
          <w:rFonts w:ascii="Times New Roman" w:hAnsi="Times New Roman" w:cs="Times New Roman"/>
          <w:b/>
          <w:bCs/>
        </w:rPr>
        <w:t>S5 Appendix. Coefficients from random intercept Poisson models predicting number of limitations</w:t>
      </w:r>
    </w:p>
    <w:tbl>
      <w:tblPr>
        <w:tblStyle w:val="TableGrid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922"/>
        <w:gridCol w:w="923"/>
        <w:gridCol w:w="922"/>
        <w:gridCol w:w="923"/>
        <w:gridCol w:w="922"/>
        <w:gridCol w:w="923"/>
        <w:gridCol w:w="922"/>
        <w:gridCol w:w="923"/>
      </w:tblGrid>
      <w:tr w:rsidR="00AD506F" w:rsidRPr="00C16D56" w14:paraId="7A4C00F3" w14:textId="77777777" w:rsidTr="004234BD">
        <w:tc>
          <w:tcPr>
            <w:tcW w:w="2250" w:type="dxa"/>
            <w:tcBorders>
              <w:top w:val="single" w:sz="4" w:space="0" w:color="auto"/>
            </w:tcBorders>
          </w:tcPr>
          <w:p w14:paraId="36644446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0" w:type="dxa"/>
            <w:gridSpan w:val="4"/>
            <w:tcBorders>
              <w:top w:val="single" w:sz="4" w:space="0" w:color="auto"/>
            </w:tcBorders>
          </w:tcPr>
          <w:p w14:paraId="3F9C0739" w14:textId="77777777" w:rsidR="00AD506F" w:rsidRPr="00C16D56" w:rsidRDefault="00AD506F" w:rsidP="004234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</w:p>
        </w:tc>
        <w:tc>
          <w:tcPr>
            <w:tcW w:w="3690" w:type="dxa"/>
            <w:gridSpan w:val="4"/>
            <w:tcBorders>
              <w:top w:val="single" w:sz="4" w:space="0" w:color="auto"/>
            </w:tcBorders>
          </w:tcPr>
          <w:p w14:paraId="5FCDEEB8" w14:textId="77777777" w:rsidR="00AD506F" w:rsidRPr="00C16D56" w:rsidRDefault="00AD506F" w:rsidP="004234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</w:p>
        </w:tc>
      </w:tr>
      <w:tr w:rsidR="00C16D56" w:rsidRPr="00C16D56" w14:paraId="1883C637" w14:textId="77777777" w:rsidTr="004234BD">
        <w:tc>
          <w:tcPr>
            <w:tcW w:w="2250" w:type="dxa"/>
            <w:tcBorders>
              <w:bottom w:val="single" w:sz="4" w:space="0" w:color="auto"/>
            </w:tcBorders>
          </w:tcPr>
          <w:p w14:paraId="37BFD1EA" w14:textId="77777777" w:rsidR="00C16D56" w:rsidRPr="00C16D56" w:rsidRDefault="00C16D56" w:rsidP="00C16D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54E4D1DA" w14:textId="086E106D" w:rsidR="00C16D56" w:rsidRPr="00C16D56" w:rsidRDefault="00C16D56" w:rsidP="00C16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Model 2a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42C32400" w14:textId="2BB33E4F" w:rsidR="00C16D56" w:rsidRPr="00C16D56" w:rsidRDefault="00C16D56" w:rsidP="00C16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Model 2b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5348EA9E" w14:textId="277A3B50" w:rsidR="00C16D56" w:rsidRPr="00C16D56" w:rsidRDefault="00C16D56" w:rsidP="00C16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Model 2c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32443C63" w14:textId="7CE21717" w:rsidR="00C16D56" w:rsidRPr="00C16D56" w:rsidRDefault="00C16D56" w:rsidP="00C16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Model 1b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7ECD6014" w14:textId="50CAD2BA" w:rsidR="00C16D56" w:rsidRPr="00C16D56" w:rsidRDefault="00C16D56" w:rsidP="00C16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Model 2a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1C7ECC13" w14:textId="60922EB3" w:rsidR="00C16D56" w:rsidRPr="00C16D56" w:rsidRDefault="00C16D56" w:rsidP="00C16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Model 2b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4767AB9A" w14:textId="706AE752" w:rsidR="00C16D56" w:rsidRPr="00C16D56" w:rsidRDefault="00C16D56" w:rsidP="00C16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Model 2c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78BA2754" w14:textId="3D53EA5D" w:rsidR="00C16D56" w:rsidRPr="00C16D56" w:rsidRDefault="00C16D56" w:rsidP="00C16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Model 1b</w:t>
            </w:r>
          </w:p>
        </w:tc>
      </w:tr>
      <w:tr w:rsidR="00AD506F" w:rsidRPr="00C16D56" w14:paraId="5CB41026" w14:textId="77777777" w:rsidTr="004234BD">
        <w:tc>
          <w:tcPr>
            <w:tcW w:w="2250" w:type="dxa"/>
            <w:tcBorders>
              <w:top w:val="single" w:sz="4" w:space="0" w:color="auto"/>
            </w:tcBorders>
          </w:tcPr>
          <w:p w14:paraId="1257F9D6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Age (centered at age 6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82FA7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8FA40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bottom"/>
          </w:tcPr>
          <w:p w14:paraId="0AD54843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bottom"/>
          </w:tcPr>
          <w:p w14:paraId="3341F21B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1BF64" w14:textId="77777777" w:rsidR="00AD506F" w:rsidRPr="00C16D56" w:rsidRDefault="00AD506F" w:rsidP="004234BD">
            <w:pPr>
              <w:tabs>
                <w:tab w:val="decimal" w:pos="159"/>
                <w:tab w:val="left" w:pos="44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 xml:space="preserve">  0.051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14:paraId="6C48210A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bottom"/>
          </w:tcPr>
          <w:p w14:paraId="262861F0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bottom"/>
          </w:tcPr>
          <w:p w14:paraId="7641FDD7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D506F" w:rsidRPr="00C16D56" w14:paraId="3DB53E84" w14:textId="77777777" w:rsidTr="004234BD">
        <w:tc>
          <w:tcPr>
            <w:tcW w:w="2250" w:type="dxa"/>
          </w:tcPr>
          <w:p w14:paraId="02DC6324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Age square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40DAE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DAF7E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2" w:type="dxa"/>
            <w:vAlign w:val="bottom"/>
          </w:tcPr>
          <w:p w14:paraId="1AE2591B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vAlign w:val="bottom"/>
          </w:tcPr>
          <w:p w14:paraId="78811CAC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5F7B6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vAlign w:val="center"/>
          </w:tcPr>
          <w:p w14:paraId="0D6CB319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2" w:type="dxa"/>
            <w:vAlign w:val="bottom"/>
          </w:tcPr>
          <w:p w14:paraId="1E1F7F7B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vAlign w:val="bottom"/>
          </w:tcPr>
          <w:p w14:paraId="396A4A68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D506F" w:rsidRPr="00C16D56" w14:paraId="31C55BCE" w14:textId="77777777" w:rsidTr="004234BD">
        <w:tc>
          <w:tcPr>
            <w:tcW w:w="2250" w:type="dxa"/>
          </w:tcPr>
          <w:p w14:paraId="6D2C1369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Race/Nativity</w:t>
            </w:r>
          </w:p>
          <w:p w14:paraId="4EF18B98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(ref=US-born white)</w:t>
            </w:r>
          </w:p>
        </w:tc>
        <w:tc>
          <w:tcPr>
            <w:tcW w:w="922" w:type="dxa"/>
            <w:vAlign w:val="center"/>
          </w:tcPr>
          <w:p w14:paraId="23852827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46622327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3DEB77D8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0D6169CC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6D245FCB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277BE0CA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566B6A8A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71E32312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506F" w:rsidRPr="00C16D56" w14:paraId="6D582519" w14:textId="77777777" w:rsidTr="004234BD">
        <w:trPr>
          <w:trHeight w:val="101"/>
        </w:trPr>
        <w:tc>
          <w:tcPr>
            <w:tcW w:w="2250" w:type="dxa"/>
          </w:tcPr>
          <w:p w14:paraId="7B5FC7D2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Latino US-born</w:t>
            </w:r>
          </w:p>
        </w:tc>
        <w:tc>
          <w:tcPr>
            <w:tcW w:w="922" w:type="dxa"/>
            <w:vAlign w:val="center"/>
          </w:tcPr>
          <w:p w14:paraId="2481C943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297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vAlign w:val="center"/>
          </w:tcPr>
          <w:p w14:paraId="2212E07D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270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2" w:type="dxa"/>
            <w:vAlign w:val="bottom"/>
          </w:tcPr>
          <w:p w14:paraId="493AEA62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923" w:type="dxa"/>
            <w:vAlign w:val="bottom"/>
          </w:tcPr>
          <w:p w14:paraId="743E9CAC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922" w:type="dxa"/>
            <w:vAlign w:val="center"/>
          </w:tcPr>
          <w:p w14:paraId="210D61FB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384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49874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338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2" w:type="dxa"/>
            <w:vAlign w:val="bottom"/>
          </w:tcPr>
          <w:p w14:paraId="29094B72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923" w:type="dxa"/>
            <w:vAlign w:val="bottom"/>
          </w:tcPr>
          <w:p w14:paraId="64A01BD2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</w:tr>
      <w:tr w:rsidR="00AD506F" w:rsidRPr="00C16D56" w14:paraId="593CB68B" w14:textId="77777777" w:rsidTr="004234BD">
        <w:tc>
          <w:tcPr>
            <w:tcW w:w="2250" w:type="dxa"/>
          </w:tcPr>
          <w:p w14:paraId="699419CE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Latino foreign-bor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ED910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319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A23DC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261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EA23C" w14:textId="45BC5608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  <w:r w:rsidR="003C01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3" w:type="dxa"/>
            <w:vAlign w:val="bottom"/>
          </w:tcPr>
          <w:p w14:paraId="3632C68B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141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22" w:type="dxa"/>
            <w:vAlign w:val="center"/>
          </w:tcPr>
          <w:p w14:paraId="54F787F4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78417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20</w:t>
            </w:r>
          </w:p>
        </w:tc>
        <w:tc>
          <w:tcPr>
            <w:tcW w:w="922" w:type="dxa"/>
            <w:vAlign w:val="bottom"/>
          </w:tcPr>
          <w:p w14:paraId="02034824" w14:textId="23176F0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52</w:t>
            </w:r>
            <w:r w:rsidR="003C01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vAlign w:val="bottom"/>
          </w:tcPr>
          <w:p w14:paraId="52F34220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509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D506F" w:rsidRPr="00C16D56" w14:paraId="6BE3F37C" w14:textId="77777777" w:rsidTr="004234BD">
        <w:tc>
          <w:tcPr>
            <w:tcW w:w="2250" w:type="dxa"/>
          </w:tcPr>
          <w:p w14:paraId="0933D914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Black US-bor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B7AEE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325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7CBD0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293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2ABC1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3" w:type="dxa"/>
            <w:vAlign w:val="bottom"/>
          </w:tcPr>
          <w:p w14:paraId="2763BFA4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2" w:type="dxa"/>
            <w:vAlign w:val="center"/>
          </w:tcPr>
          <w:p w14:paraId="38BBB6B8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D76E8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22" w:type="dxa"/>
            <w:vAlign w:val="bottom"/>
          </w:tcPr>
          <w:p w14:paraId="60A74F63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114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23" w:type="dxa"/>
            <w:vAlign w:val="bottom"/>
          </w:tcPr>
          <w:p w14:paraId="0D9D7025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116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D506F" w:rsidRPr="00C16D56" w14:paraId="3DF2BE5B" w14:textId="77777777" w:rsidTr="004234BD">
        <w:trPr>
          <w:trHeight w:val="225"/>
        </w:trPr>
        <w:tc>
          <w:tcPr>
            <w:tcW w:w="2250" w:type="dxa"/>
          </w:tcPr>
          <w:p w14:paraId="2300D728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Black foreign-bor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ADDCA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B7A6E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4A51A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27</w:t>
            </w:r>
          </w:p>
        </w:tc>
        <w:tc>
          <w:tcPr>
            <w:tcW w:w="923" w:type="dxa"/>
            <w:vAlign w:val="bottom"/>
          </w:tcPr>
          <w:p w14:paraId="753EB9CC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65</w:t>
            </w:r>
          </w:p>
        </w:tc>
        <w:tc>
          <w:tcPr>
            <w:tcW w:w="922" w:type="dxa"/>
            <w:vAlign w:val="center"/>
          </w:tcPr>
          <w:p w14:paraId="026AC1C5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591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86361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661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2" w:type="dxa"/>
            <w:vAlign w:val="bottom"/>
          </w:tcPr>
          <w:p w14:paraId="75295EA6" w14:textId="550B321D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69</w:t>
            </w:r>
            <w:r w:rsidR="003C01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vAlign w:val="bottom"/>
          </w:tcPr>
          <w:p w14:paraId="4F20F20D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709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D506F" w:rsidRPr="00C16D56" w14:paraId="6AD704AF" w14:textId="77777777" w:rsidTr="004234BD">
        <w:tc>
          <w:tcPr>
            <w:tcW w:w="2250" w:type="dxa"/>
          </w:tcPr>
          <w:p w14:paraId="247D7689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White foreign-bor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93890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275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BE180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260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6C8A3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209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3" w:type="dxa"/>
            <w:vAlign w:val="center"/>
          </w:tcPr>
          <w:p w14:paraId="048BE697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202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2" w:type="dxa"/>
            <w:vAlign w:val="center"/>
          </w:tcPr>
          <w:p w14:paraId="0619EC60" w14:textId="2A128224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54</w:t>
            </w:r>
            <w:r w:rsidR="003C01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vAlign w:val="center"/>
          </w:tcPr>
          <w:p w14:paraId="2B8DD739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521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2" w:type="dxa"/>
            <w:vAlign w:val="center"/>
          </w:tcPr>
          <w:p w14:paraId="7B866FF5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432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vAlign w:val="center"/>
          </w:tcPr>
          <w:p w14:paraId="6F820A6E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428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D506F" w:rsidRPr="00C16D56" w14:paraId="7B77043F" w14:textId="77777777" w:rsidTr="004234BD">
        <w:tc>
          <w:tcPr>
            <w:tcW w:w="2250" w:type="dxa"/>
          </w:tcPr>
          <w:p w14:paraId="55DBAEF9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Age*Race/Nativity</w:t>
            </w:r>
          </w:p>
        </w:tc>
        <w:tc>
          <w:tcPr>
            <w:tcW w:w="922" w:type="dxa"/>
            <w:vAlign w:val="center"/>
          </w:tcPr>
          <w:p w14:paraId="67D47AF8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5D7E673D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554B859F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4D520545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5EA1001B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618DF60E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1E2566A8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1BE00044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506F" w:rsidRPr="00C16D56" w14:paraId="72E125ED" w14:textId="77777777" w:rsidTr="004234BD">
        <w:tc>
          <w:tcPr>
            <w:tcW w:w="2250" w:type="dxa"/>
          </w:tcPr>
          <w:p w14:paraId="1FEAD309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Age*Latino US-bor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EB459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 w:rsidRPr="00C16D56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97706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 w:rsidRPr="00C16D56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7FFF7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  <w:r w:rsidRPr="00C16D56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377F4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  <w:r w:rsidRPr="00C16D56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22" w:type="dxa"/>
            <w:vAlign w:val="center"/>
          </w:tcPr>
          <w:p w14:paraId="5BADA195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923" w:type="dxa"/>
            <w:vAlign w:val="center"/>
          </w:tcPr>
          <w:p w14:paraId="2F1CB815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EC721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923" w:type="dxa"/>
            <w:vAlign w:val="center"/>
          </w:tcPr>
          <w:p w14:paraId="46BA4475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</w:tr>
      <w:tr w:rsidR="00AD506F" w:rsidRPr="00C16D56" w14:paraId="59DD19CD" w14:textId="77777777" w:rsidTr="004234BD">
        <w:tc>
          <w:tcPr>
            <w:tcW w:w="2250" w:type="dxa"/>
          </w:tcPr>
          <w:p w14:paraId="4278E4BE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Age*Latino foreign-bor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C1960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6553D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0C512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5416B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22" w:type="dxa"/>
            <w:vAlign w:val="center"/>
          </w:tcPr>
          <w:p w14:paraId="0FCB85B5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 w:rsidRPr="00C16D56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23" w:type="dxa"/>
            <w:vAlign w:val="center"/>
          </w:tcPr>
          <w:p w14:paraId="0DD53072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 w:rsidRPr="00C16D56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04806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 w:rsidRPr="00C16D56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23" w:type="dxa"/>
            <w:vAlign w:val="center"/>
          </w:tcPr>
          <w:p w14:paraId="73C7FA60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 w:rsidRPr="00C16D56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AD506F" w:rsidRPr="00C16D56" w14:paraId="56C2940A" w14:textId="77777777" w:rsidTr="004234BD">
        <w:tc>
          <w:tcPr>
            <w:tcW w:w="2250" w:type="dxa"/>
          </w:tcPr>
          <w:p w14:paraId="1233C117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Age*Black US-bor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34D3F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74513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1C5EB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27DF2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22" w:type="dxa"/>
            <w:vAlign w:val="center"/>
          </w:tcPr>
          <w:p w14:paraId="77D681E1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002</w:t>
            </w:r>
          </w:p>
        </w:tc>
        <w:tc>
          <w:tcPr>
            <w:tcW w:w="923" w:type="dxa"/>
            <w:vAlign w:val="center"/>
          </w:tcPr>
          <w:p w14:paraId="7B419430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00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EF498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923" w:type="dxa"/>
            <w:vAlign w:val="center"/>
          </w:tcPr>
          <w:p w14:paraId="0D5A2824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</w:tr>
      <w:tr w:rsidR="00AD506F" w:rsidRPr="00C16D56" w14:paraId="56F79160" w14:textId="77777777" w:rsidTr="004234BD">
        <w:tc>
          <w:tcPr>
            <w:tcW w:w="2250" w:type="dxa"/>
          </w:tcPr>
          <w:p w14:paraId="01B62EDC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Age*Black foreign-bor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05EA0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11</w:t>
            </w:r>
            <w:r w:rsidRPr="00C16D56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AFC83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11</w:t>
            </w:r>
            <w:r w:rsidRPr="00C16D56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61D03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11</w:t>
            </w:r>
            <w:r w:rsidRPr="00C16D56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3B377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11</w:t>
            </w:r>
            <w:r w:rsidRPr="00C16D56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22" w:type="dxa"/>
            <w:vAlign w:val="center"/>
          </w:tcPr>
          <w:p w14:paraId="4CF8989F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923" w:type="dxa"/>
            <w:vAlign w:val="center"/>
          </w:tcPr>
          <w:p w14:paraId="7803F508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C3BFA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923" w:type="dxa"/>
            <w:vAlign w:val="center"/>
          </w:tcPr>
          <w:p w14:paraId="7DF5BA43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</w:tr>
      <w:tr w:rsidR="00AD506F" w:rsidRPr="00C16D56" w14:paraId="7F131B8A" w14:textId="77777777" w:rsidTr="004234BD">
        <w:tc>
          <w:tcPr>
            <w:tcW w:w="2250" w:type="dxa"/>
          </w:tcPr>
          <w:p w14:paraId="72910596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Age*White foreign-bor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0330B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  <w:r w:rsidRPr="00C16D56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30808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  <w:r w:rsidRPr="00C16D56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80F58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  <w:r w:rsidRPr="00C16D56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1874D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  <w:r w:rsidRPr="00C16D56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22" w:type="dxa"/>
            <w:vAlign w:val="center"/>
          </w:tcPr>
          <w:p w14:paraId="65C050C3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923" w:type="dxa"/>
            <w:vAlign w:val="center"/>
          </w:tcPr>
          <w:p w14:paraId="1DE74719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922" w:type="dxa"/>
            <w:vAlign w:val="center"/>
          </w:tcPr>
          <w:p w14:paraId="4C9F4008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23" w:type="dxa"/>
            <w:vAlign w:val="center"/>
          </w:tcPr>
          <w:p w14:paraId="1468445B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AD506F" w:rsidRPr="00C16D56" w14:paraId="19AF7A39" w14:textId="77777777" w:rsidTr="004234BD">
        <w:tc>
          <w:tcPr>
            <w:tcW w:w="2250" w:type="dxa"/>
          </w:tcPr>
          <w:p w14:paraId="1B147E16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Wav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5DCB1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19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0762D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18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26A33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vAlign w:val="bottom"/>
          </w:tcPr>
          <w:p w14:paraId="25D0F5CE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2" w:type="dxa"/>
            <w:vAlign w:val="center"/>
          </w:tcPr>
          <w:p w14:paraId="5C729A0E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923" w:type="dxa"/>
            <w:vAlign w:val="center"/>
          </w:tcPr>
          <w:p w14:paraId="338CEA19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922" w:type="dxa"/>
            <w:vAlign w:val="center"/>
          </w:tcPr>
          <w:p w14:paraId="3FFD80D9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vAlign w:val="center"/>
          </w:tcPr>
          <w:p w14:paraId="7B44CE69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D506F" w:rsidRPr="00C16D56" w14:paraId="66AEA4D6" w14:textId="77777777" w:rsidTr="004234BD">
        <w:tc>
          <w:tcPr>
            <w:tcW w:w="2250" w:type="dxa"/>
          </w:tcPr>
          <w:p w14:paraId="7BF09BB8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2D8D4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527F1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A03BF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 xml:space="preserve"> 0.034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3" w:type="dxa"/>
            <w:vAlign w:val="bottom"/>
          </w:tcPr>
          <w:p w14:paraId="1BDE7CE6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2" w:type="dxa"/>
            <w:vAlign w:val="center"/>
          </w:tcPr>
          <w:p w14:paraId="416A341C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22</w:t>
            </w:r>
          </w:p>
        </w:tc>
        <w:tc>
          <w:tcPr>
            <w:tcW w:w="923" w:type="dxa"/>
            <w:vAlign w:val="center"/>
          </w:tcPr>
          <w:p w14:paraId="225DE4A0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18</w:t>
            </w:r>
          </w:p>
        </w:tc>
        <w:tc>
          <w:tcPr>
            <w:tcW w:w="922" w:type="dxa"/>
            <w:vAlign w:val="center"/>
          </w:tcPr>
          <w:p w14:paraId="0718886C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923" w:type="dxa"/>
            <w:vAlign w:val="center"/>
          </w:tcPr>
          <w:p w14:paraId="533656D9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AD506F" w:rsidRPr="00C16D56" w14:paraId="523C2F51" w14:textId="77777777" w:rsidTr="004234BD">
        <w:trPr>
          <w:trHeight w:val="108"/>
        </w:trPr>
        <w:tc>
          <w:tcPr>
            <w:tcW w:w="2250" w:type="dxa"/>
          </w:tcPr>
          <w:p w14:paraId="54F6960F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Poor health in childhood</w:t>
            </w:r>
          </w:p>
        </w:tc>
        <w:tc>
          <w:tcPr>
            <w:tcW w:w="922" w:type="dxa"/>
            <w:vAlign w:val="center"/>
          </w:tcPr>
          <w:p w14:paraId="12E7A202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5B3ED10F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13E71E58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422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vAlign w:val="center"/>
          </w:tcPr>
          <w:p w14:paraId="2483CD0B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417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2" w:type="dxa"/>
            <w:vAlign w:val="center"/>
          </w:tcPr>
          <w:p w14:paraId="6F5DE5E0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0048BC23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016644A3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293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vAlign w:val="center"/>
          </w:tcPr>
          <w:p w14:paraId="4B63E45A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293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D506F" w:rsidRPr="00C16D56" w14:paraId="7CC5C5D4" w14:textId="77777777" w:rsidTr="004234BD">
        <w:tc>
          <w:tcPr>
            <w:tcW w:w="2250" w:type="dxa"/>
          </w:tcPr>
          <w:p w14:paraId="69F014AF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 xml:space="preserve">SES in childhood </w:t>
            </w:r>
          </w:p>
          <w:p w14:paraId="3A566ABF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(ref = pretty well off)</w:t>
            </w:r>
          </w:p>
        </w:tc>
        <w:tc>
          <w:tcPr>
            <w:tcW w:w="922" w:type="dxa"/>
            <w:vAlign w:val="center"/>
          </w:tcPr>
          <w:p w14:paraId="2049EDD1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4F3528E4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456E94FC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3E565F70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12982801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72435972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1CCB5544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3F92C614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506F" w:rsidRPr="00C16D56" w14:paraId="4F93D1F2" w14:textId="77777777" w:rsidTr="004234BD">
        <w:tc>
          <w:tcPr>
            <w:tcW w:w="2250" w:type="dxa"/>
          </w:tcPr>
          <w:p w14:paraId="4A434AAE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About average</w:t>
            </w:r>
          </w:p>
        </w:tc>
        <w:tc>
          <w:tcPr>
            <w:tcW w:w="922" w:type="dxa"/>
            <w:vAlign w:val="center"/>
          </w:tcPr>
          <w:p w14:paraId="1294C803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9C38C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FD55D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923" w:type="dxa"/>
            <w:vAlign w:val="bottom"/>
          </w:tcPr>
          <w:p w14:paraId="0288FBDF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922" w:type="dxa"/>
            <w:vAlign w:val="center"/>
          </w:tcPr>
          <w:p w14:paraId="5C335E7F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D08BA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2404A934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BFD5D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16</w:t>
            </w:r>
          </w:p>
        </w:tc>
      </w:tr>
      <w:tr w:rsidR="00AD506F" w:rsidRPr="00C16D56" w14:paraId="75502730" w14:textId="77777777" w:rsidTr="004234BD">
        <w:tc>
          <w:tcPr>
            <w:tcW w:w="2250" w:type="dxa"/>
          </w:tcPr>
          <w:p w14:paraId="74E9FFBC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Poor</w:t>
            </w:r>
          </w:p>
        </w:tc>
        <w:tc>
          <w:tcPr>
            <w:tcW w:w="922" w:type="dxa"/>
            <w:vAlign w:val="center"/>
          </w:tcPr>
          <w:p w14:paraId="5004D2CC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7AD8E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A0B6E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  <w:r w:rsidRPr="00C16D56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23" w:type="dxa"/>
            <w:vAlign w:val="bottom"/>
          </w:tcPr>
          <w:p w14:paraId="2E457BEA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  <w:r w:rsidRPr="00C16D56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22" w:type="dxa"/>
            <w:vAlign w:val="center"/>
          </w:tcPr>
          <w:p w14:paraId="3AAF8AB6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945A0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922" w:type="dxa"/>
            <w:vAlign w:val="center"/>
          </w:tcPr>
          <w:p w14:paraId="10A0FF58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07BF5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</w:tr>
      <w:tr w:rsidR="00AD506F" w:rsidRPr="00C16D56" w14:paraId="2EC7055C" w14:textId="77777777" w:rsidTr="004234BD">
        <w:tc>
          <w:tcPr>
            <w:tcW w:w="2250" w:type="dxa"/>
          </w:tcPr>
          <w:p w14:paraId="1EFC5DB1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Lived in rural area</w:t>
            </w:r>
          </w:p>
        </w:tc>
        <w:tc>
          <w:tcPr>
            <w:tcW w:w="922" w:type="dxa"/>
            <w:vAlign w:val="center"/>
          </w:tcPr>
          <w:p w14:paraId="52A30F83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549707FA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4119F788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923" w:type="dxa"/>
            <w:vAlign w:val="center"/>
          </w:tcPr>
          <w:p w14:paraId="1C3A03F6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922" w:type="dxa"/>
            <w:vAlign w:val="center"/>
          </w:tcPr>
          <w:p w14:paraId="78B6A8E4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127A1955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712A97EF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  <w:r w:rsidRPr="00C16D56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23" w:type="dxa"/>
            <w:vAlign w:val="center"/>
          </w:tcPr>
          <w:p w14:paraId="0A13A5A9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  <w:r w:rsidRPr="00C16D56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AD506F" w:rsidRPr="00C16D56" w14:paraId="0F0A3769" w14:textId="77777777" w:rsidTr="004234BD">
        <w:tc>
          <w:tcPr>
            <w:tcW w:w="2250" w:type="dxa"/>
          </w:tcPr>
          <w:p w14:paraId="24256068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 xml:space="preserve">Father’s unemployment (ref = </w:t>
            </w:r>
            <w:r w:rsidRPr="00C16D56">
              <w:rPr>
                <w:rFonts w:ascii="Times New Roman" w:hAnsi="Times New Roman" w:cs="Times New Roman"/>
                <w:sz w:val="18"/>
                <w:szCs w:val="18"/>
              </w:rPr>
              <w:sym w:font="Symbol" w:char="F0B3"/>
            </w: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 xml:space="preserve"> 3 months) </w:t>
            </w:r>
          </w:p>
        </w:tc>
        <w:tc>
          <w:tcPr>
            <w:tcW w:w="922" w:type="dxa"/>
            <w:vAlign w:val="center"/>
          </w:tcPr>
          <w:p w14:paraId="48F04248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442BAF74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5AF6D32D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4A103D9D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6C1888D3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0445E9DD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09296349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13D28A24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506F" w:rsidRPr="00C16D56" w14:paraId="5DB3C1BA" w14:textId="77777777" w:rsidTr="004234BD">
        <w:trPr>
          <w:trHeight w:val="100"/>
        </w:trPr>
        <w:tc>
          <w:tcPr>
            <w:tcW w:w="2250" w:type="dxa"/>
          </w:tcPr>
          <w:p w14:paraId="15FC70B1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Never unemployed</w:t>
            </w:r>
          </w:p>
        </w:tc>
        <w:tc>
          <w:tcPr>
            <w:tcW w:w="922" w:type="dxa"/>
            <w:vAlign w:val="center"/>
          </w:tcPr>
          <w:p w14:paraId="107BFCF6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427DB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bottom"/>
          </w:tcPr>
          <w:p w14:paraId="5799E921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128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17878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123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2" w:type="dxa"/>
            <w:vAlign w:val="center"/>
          </w:tcPr>
          <w:p w14:paraId="55C7797F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608CD82C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bottom"/>
          </w:tcPr>
          <w:p w14:paraId="164E046D" w14:textId="298E62D2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  <w:r w:rsidR="003C01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vAlign w:val="bottom"/>
          </w:tcPr>
          <w:p w14:paraId="4A0C876A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163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D506F" w:rsidRPr="00C16D56" w14:paraId="780A2D31" w14:textId="77777777" w:rsidTr="004234BD">
        <w:tc>
          <w:tcPr>
            <w:tcW w:w="2250" w:type="dxa"/>
          </w:tcPr>
          <w:p w14:paraId="541BDCB4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Father not around</w:t>
            </w:r>
          </w:p>
        </w:tc>
        <w:tc>
          <w:tcPr>
            <w:tcW w:w="922" w:type="dxa"/>
            <w:vAlign w:val="center"/>
          </w:tcPr>
          <w:p w14:paraId="4BEEC0F4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D2922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922" w:type="dxa"/>
            <w:vAlign w:val="bottom"/>
          </w:tcPr>
          <w:p w14:paraId="73CFC4AE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3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9446C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31</w:t>
            </w:r>
          </w:p>
        </w:tc>
        <w:tc>
          <w:tcPr>
            <w:tcW w:w="922" w:type="dxa"/>
            <w:vAlign w:val="center"/>
          </w:tcPr>
          <w:p w14:paraId="5282846D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741F3557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bottom"/>
          </w:tcPr>
          <w:p w14:paraId="6C4E5273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15</w:t>
            </w:r>
          </w:p>
        </w:tc>
        <w:tc>
          <w:tcPr>
            <w:tcW w:w="923" w:type="dxa"/>
            <w:vAlign w:val="bottom"/>
          </w:tcPr>
          <w:p w14:paraId="13BDEBC2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15</w:t>
            </w:r>
          </w:p>
        </w:tc>
      </w:tr>
      <w:tr w:rsidR="00AD506F" w:rsidRPr="00C16D56" w14:paraId="3736907F" w14:textId="77777777" w:rsidTr="004234BD">
        <w:tc>
          <w:tcPr>
            <w:tcW w:w="2250" w:type="dxa"/>
          </w:tcPr>
          <w:p w14:paraId="3974A816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Mother’s education</w:t>
            </w:r>
          </w:p>
        </w:tc>
        <w:tc>
          <w:tcPr>
            <w:tcW w:w="922" w:type="dxa"/>
            <w:vAlign w:val="center"/>
          </w:tcPr>
          <w:p w14:paraId="4B61346D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50AAB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bottom"/>
          </w:tcPr>
          <w:p w14:paraId="0717307F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C1AAE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922" w:type="dxa"/>
            <w:vAlign w:val="center"/>
          </w:tcPr>
          <w:p w14:paraId="288854F0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112F38DB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bottom"/>
          </w:tcPr>
          <w:p w14:paraId="5BA4EFD7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923" w:type="dxa"/>
            <w:vAlign w:val="bottom"/>
          </w:tcPr>
          <w:p w14:paraId="6191F37B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AD506F" w:rsidRPr="00C16D56" w14:paraId="39B249C5" w14:textId="77777777" w:rsidTr="004234BD">
        <w:tc>
          <w:tcPr>
            <w:tcW w:w="2250" w:type="dxa"/>
          </w:tcPr>
          <w:p w14:paraId="435237AC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 xml:space="preserve">Father’s education </w:t>
            </w:r>
          </w:p>
        </w:tc>
        <w:tc>
          <w:tcPr>
            <w:tcW w:w="922" w:type="dxa"/>
            <w:vAlign w:val="center"/>
          </w:tcPr>
          <w:p w14:paraId="442E8BAA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0CBDA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bottom"/>
          </w:tcPr>
          <w:p w14:paraId="418954E5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17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AA1D8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17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2" w:type="dxa"/>
            <w:vAlign w:val="center"/>
          </w:tcPr>
          <w:p w14:paraId="7D6FAE56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40801566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bottom"/>
          </w:tcPr>
          <w:p w14:paraId="0CC1C326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21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vAlign w:val="bottom"/>
          </w:tcPr>
          <w:p w14:paraId="00683B29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21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D506F" w:rsidRPr="00C16D56" w14:paraId="72EBA855" w14:textId="77777777" w:rsidTr="004234BD">
        <w:tc>
          <w:tcPr>
            <w:tcW w:w="2250" w:type="dxa"/>
          </w:tcPr>
          <w:p w14:paraId="07C4D50D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Height (meters)</w:t>
            </w:r>
          </w:p>
        </w:tc>
        <w:tc>
          <w:tcPr>
            <w:tcW w:w="922" w:type="dxa"/>
            <w:vAlign w:val="center"/>
          </w:tcPr>
          <w:p w14:paraId="252E045A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9C61C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bottom"/>
          </w:tcPr>
          <w:p w14:paraId="01E22313" w14:textId="653D52C3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  <w:r w:rsidR="003C01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84FF7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492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2" w:type="dxa"/>
            <w:vAlign w:val="center"/>
          </w:tcPr>
          <w:p w14:paraId="4BD09C2F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1D04A5AC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bottom"/>
          </w:tcPr>
          <w:p w14:paraId="56546EDB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311</w:t>
            </w:r>
          </w:p>
        </w:tc>
        <w:tc>
          <w:tcPr>
            <w:tcW w:w="923" w:type="dxa"/>
            <w:vAlign w:val="bottom"/>
          </w:tcPr>
          <w:p w14:paraId="002DAA51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332</w:t>
            </w:r>
          </w:p>
        </w:tc>
      </w:tr>
      <w:tr w:rsidR="00AD506F" w:rsidRPr="00C16D56" w14:paraId="5C8E3F08" w14:textId="77777777" w:rsidTr="004234BD">
        <w:tc>
          <w:tcPr>
            <w:tcW w:w="2250" w:type="dxa"/>
          </w:tcPr>
          <w:p w14:paraId="55A5CCF3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 xml:space="preserve">Respondent’s education </w:t>
            </w:r>
          </w:p>
        </w:tc>
        <w:tc>
          <w:tcPr>
            <w:tcW w:w="922" w:type="dxa"/>
            <w:vAlign w:val="center"/>
          </w:tcPr>
          <w:p w14:paraId="54B4691B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2831210E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bottom"/>
          </w:tcPr>
          <w:p w14:paraId="7FCDCD4E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59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A2485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53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2" w:type="dxa"/>
            <w:vAlign w:val="center"/>
          </w:tcPr>
          <w:p w14:paraId="5867CD78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2142558E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bottom"/>
          </w:tcPr>
          <w:p w14:paraId="08D8DDB7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65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vAlign w:val="bottom"/>
          </w:tcPr>
          <w:p w14:paraId="02BE60A5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57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D506F" w:rsidRPr="00C16D56" w14:paraId="1A30D95F" w14:textId="77777777" w:rsidTr="004234BD">
        <w:tc>
          <w:tcPr>
            <w:tcW w:w="2250" w:type="dxa"/>
          </w:tcPr>
          <w:p w14:paraId="5814EC60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Income (ref = 1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 xml:space="preserve"> quartile)</w:t>
            </w:r>
          </w:p>
        </w:tc>
        <w:tc>
          <w:tcPr>
            <w:tcW w:w="922" w:type="dxa"/>
            <w:vAlign w:val="center"/>
          </w:tcPr>
          <w:p w14:paraId="35BD00E2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2ED7A80F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225705A4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03546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7488B051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3AE1173A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6844D306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33608DE8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506F" w:rsidRPr="00C16D56" w14:paraId="6876C1EA" w14:textId="77777777" w:rsidTr="004234BD">
        <w:tc>
          <w:tcPr>
            <w:tcW w:w="2250" w:type="dxa"/>
          </w:tcPr>
          <w:p w14:paraId="5F0FCE0D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 xml:space="preserve"> Quartile</w:t>
            </w:r>
          </w:p>
        </w:tc>
        <w:tc>
          <w:tcPr>
            <w:tcW w:w="922" w:type="dxa"/>
            <w:vAlign w:val="center"/>
          </w:tcPr>
          <w:p w14:paraId="7C60BFEE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26B00D4A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4AFAA53A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43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177A4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43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2" w:type="dxa"/>
            <w:vAlign w:val="center"/>
          </w:tcPr>
          <w:p w14:paraId="297792B1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6B43480C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0F2FD399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42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3" w:type="dxa"/>
            <w:vAlign w:val="center"/>
          </w:tcPr>
          <w:p w14:paraId="38D542F7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42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AD506F" w:rsidRPr="00C16D56" w14:paraId="1FB9D0F2" w14:textId="77777777" w:rsidTr="004234BD">
        <w:tc>
          <w:tcPr>
            <w:tcW w:w="2250" w:type="dxa"/>
          </w:tcPr>
          <w:p w14:paraId="2EFA1316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 xml:space="preserve"> Quartile</w:t>
            </w:r>
          </w:p>
        </w:tc>
        <w:tc>
          <w:tcPr>
            <w:tcW w:w="922" w:type="dxa"/>
            <w:vAlign w:val="center"/>
          </w:tcPr>
          <w:p w14:paraId="4ABB0E1B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0518F6DB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29C2E941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78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B3735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77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2" w:type="dxa"/>
            <w:vAlign w:val="center"/>
          </w:tcPr>
          <w:p w14:paraId="5301C8DD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0683B39C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058E1BAD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94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vAlign w:val="center"/>
          </w:tcPr>
          <w:p w14:paraId="37C87192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93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D506F" w:rsidRPr="00C16D56" w14:paraId="4B0EC23C" w14:textId="77777777" w:rsidTr="004234BD">
        <w:tc>
          <w:tcPr>
            <w:tcW w:w="2250" w:type="dxa"/>
          </w:tcPr>
          <w:p w14:paraId="3691A4C3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 xml:space="preserve"> Quartile</w:t>
            </w:r>
          </w:p>
        </w:tc>
        <w:tc>
          <w:tcPr>
            <w:tcW w:w="922" w:type="dxa"/>
            <w:vAlign w:val="center"/>
          </w:tcPr>
          <w:p w14:paraId="0C6AA64F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727AD387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6D11D009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115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6DBFC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112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2" w:type="dxa"/>
            <w:vAlign w:val="center"/>
          </w:tcPr>
          <w:p w14:paraId="08122FFC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3CC79D6E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50EF585B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135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vAlign w:val="center"/>
          </w:tcPr>
          <w:p w14:paraId="091D7B45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132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D506F" w:rsidRPr="00C16D56" w14:paraId="6A98AAB5" w14:textId="77777777" w:rsidTr="004234BD">
        <w:tc>
          <w:tcPr>
            <w:tcW w:w="2250" w:type="dxa"/>
          </w:tcPr>
          <w:p w14:paraId="103E4C2B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Wealth (ref = 1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 xml:space="preserve"> quartile)</w:t>
            </w:r>
          </w:p>
        </w:tc>
        <w:tc>
          <w:tcPr>
            <w:tcW w:w="922" w:type="dxa"/>
            <w:vAlign w:val="center"/>
          </w:tcPr>
          <w:p w14:paraId="40FCD554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3E90CAD6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53C24CFB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01FD5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65A228BC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1901A5E4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6F45DD63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664B1CB1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506F" w:rsidRPr="00C16D56" w14:paraId="18807909" w14:textId="77777777" w:rsidTr="004234BD">
        <w:tc>
          <w:tcPr>
            <w:tcW w:w="2250" w:type="dxa"/>
          </w:tcPr>
          <w:p w14:paraId="7DD9DDFB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 xml:space="preserve"> Quartile</w:t>
            </w:r>
          </w:p>
        </w:tc>
        <w:tc>
          <w:tcPr>
            <w:tcW w:w="922" w:type="dxa"/>
            <w:vAlign w:val="center"/>
          </w:tcPr>
          <w:p w14:paraId="2A25EC88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0BEFEB1C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0E1B5283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48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92E0D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47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2" w:type="dxa"/>
            <w:vAlign w:val="center"/>
          </w:tcPr>
          <w:p w14:paraId="31A886FC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294F385B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5F31C77C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89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vAlign w:val="bottom"/>
          </w:tcPr>
          <w:p w14:paraId="13BEC461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89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D506F" w:rsidRPr="00C16D56" w14:paraId="113AD294" w14:textId="77777777" w:rsidTr="004234BD">
        <w:tc>
          <w:tcPr>
            <w:tcW w:w="2250" w:type="dxa"/>
          </w:tcPr>
          <w:p w14:paraId="13AFFFCD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 xml:space="preserve"> Quartile</w:t>
            </w:r>
          </w:p>
        </w:tc>
        <w:tc>
          <w:tcPr>
            <w:tcW w:w="922" w:type="dxa"/>
            <w:vAlign w:val="center"/>
          </w:tcPr>
          <w:p w14:paraId="61F5116B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11AA2DAF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48A7570F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95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3B509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093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2" w:type="dxa"/>
            <w:vAlign w:val="center"/>
          </w:tcPr>
          <w:p w14:paraId="2D050B43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358DDFE2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1ED2B313" w14:textId="5671D56C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  <w:r w:rsidR="003C01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vAlign w:val="bottom"/>
          </w:tcPr>
          <w:p w14:paraId="142CAECE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129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D506F" w:rsidRPr="00C16D56" w14:paraId="53DE057D" w14:textId="77777777" w:rsidTr="004234BD">
        <w:tc>
          <w:tcPr>
            <w:tcW w:w="2250" w:type="dxa"/>
          </w:tcPr>
          <w:p w14:paraId="18AD4505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 xml:space="preserve"> Quartile</w:t>
            </w:r>
          </w:p>
        </w:tc>
        <w:tc>
          <w:tcPr>
            <w:tcW w:w="922" w:type="dxa"/>
            <w:vAlign w:val="center"/>
          </w:tcPr>
          <w:p w14:paraId="4A3D8EB5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369890F1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15FD4991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159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BF540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156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2" w:type="dxa"/>
            <w:vAlign w:val="center"/>
          </w:tcPr>
          <w:p w14:paraId="4CFC6D38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0AF6D670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3A8D390A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169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vAlign w:val="bottom"/>
          </w:tcPr>
          <w:p w14:paraId="56D210DE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166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D506F" w:rsidRPr="00C16D56" w14:paraId="63DC3FBB" w14:textId="77777777" w:rsidTr="004234BD">
        <w:tc>
          <w:tcPr>
            <w:tcW w:w="2250" w:type="dxa"/>
          </w:tcPr>
          <w:p w14:paraId="07857B62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Obesity (ref = not obese)</w:t>
            </w:r>
          </w:p>
        </w:tc>
        <w:tc>
          <w:tcPr>
            <w:tcW w:w="922" w:type="dxa"/>
            <w:vAlign w:val="center"/>
          </w:tcPr>
          <w:p w14:paraId="26DB1274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3D5FBA4B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1C7A9408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258DC702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4B1851DF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7F09B00D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31B3CCF9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59CB35D0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506F" w:rsidRPr="00C16D56" w14:paraId="361DFE89" w14:textId="77777777" w:rsidTr="004234BD">
        <w:tc>
          <w:tcPr>
            <w:tcW w:w="2250" w:type="dxa"/>
          </w:tcPr>
          <w:p w14:paraId="1385DA9A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Obesity class 1</w:t>
            </w:r>
          </w:p>
        </w:tc>
        <w:tc>
          <w:tcPr>
            <w:tcW w:w="922" w:type="dxa"/>
            <w:vAlign w:val="center"/>
          </w:tcPr>
          <w:p w14:paraId="11200E7B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15D83192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bottom"/>
          </w:tcPr>
          <w:p w14:paraId="21F259F3" w14:textId="7C9CE538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  <w:r w:rsidR="003C01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vAlign w:val="bottom"/>
          </w:tcPr>
          <w:p w14:paraId="697183AF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2" w:type="dxa"/>
            <w:vAlign w:val="center"/>
          </w:tcPr>
          <w:p w14:paraId="42D5CA8F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1EC89EB4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bottom"/>
          </w:tcPr>
          <w:p w14:paraId="117D0F33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99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vAlign w:val="bottom"/>
          </w:tcPr>
          <w:p w14:paraId="05BCC6A9" w14:textId="1CE2FAEA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3C01C7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bookmarkStart w:id="0" w:name="_GoBack"/>
            <w:bookmarkEnd w:id="0"/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D506F" w:rsidRPr="00C16D56" w14:paraId="74B9A15D" w14:textId="77777777" w:rsidTr="004234BD">
        <w:tc>
          <w:tcPr>
            <w:tcW w:w="2250" w:type="dxa"/>
          </w:tcPr>
          <w:p w14:paraId="37BAB000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Obesity class 2</w:t>
            </w:r>
          </w:p>
        </w:tc>
        <w:tc>
          <w:tcPr>
            <w:tcW w:w="922" w:type="dxa"/>
            <w:vAlign w:val="center"/>
          </w:tcPr>
          <w:p w14:paraId="0FFECEDD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3D52A61D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bottom"/>
          </w:tcPr>
          <w:p w14:paraId="26BB785C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325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vAlign w:val="bottom"/>
          </w:tcPr>
          <w:p w14:paraId="01052264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325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2" w:type="dxa"/>
            <w:vAlign w:val="center"/>
          </w:tcPr>
          <w:p w14:paraId="3D04F5F3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025C37C9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bottom"/>
          </w:tcPr>
          <w:p w14:paraId="26D4C40E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283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vAlign w:val="bottom"/>
          </w:tcPr>
          <w:p w14:paraId="4B72231B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286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D506F" w:rsidRPr="00C16D56" w14:paraId="5705EA42" w14:textId="77777777" w:rsidTr="004234BD">
        <w:tc>
          <w:tcPr>
            <w:tcW w:w="2250" w:type="dxa"/>
          </w:tcPr>
          <w:p w14:paraId="107075D5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Obesity class 3</w:t>
            </w:r>
          </w:p>
        </w:tc>
        <w:tc>
          <w:tcPr>
            <w:tcW w:w="922" w:type="dxa"/>
            <w:vAlign w:val="center"/>
          </w:tcPr>
          <w:p w14:paraId="45652865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54CB977D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bottom"/>
          </w:tcPr>
          <w:p w14:paraId="217F665C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424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vAlign w:val="bottom"/>
          </w:tcPr>
          <w:p w14:paraId="2F86A9FF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424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2" w:type="dxa"/>
            <w:vAlign w:val="center"/>
          </w:tcPr>
          <w:p w14:paraId="5C34558E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5EC31215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bottom"/>
          </w:tcPr>
          <w:p w14:paraId="7C99A63D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416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vAlign w:val="bottom"/>
          </w:tcPr>
          <w:p w14:paraId="2D8B609B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419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D506F" w:rsidRPr="00C16D56" w14:paraId="69263EE0" w14:textId="77777777" w:rsidTr="004234BD">
        <w:tc>
          <w:tcPr>
            <w:tcW w:w="2250" w:type="dxa"/>
          </w:tcPr>
          <w:p w14:paraId="18F8B88D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922" w:type="dxa"/>
            <w:vAlign w:val="center"/>
          </w:tcPr>
          <w:p w14:paraId="18CCB325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00015595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4E3CDF03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vAlign w:val="center"/>
          </w:tcPr>
          <w:p w14:paraId="1044648A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2" w:type="dxa"/>
            <w:vAlign w:val="center"/>
          </w:tcPr>
          <w:p w14:paraId="2AD1B96E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4AC38CBF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4AFB68C8" w14:textId="681586D8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  <w:r w:rsidR="003C01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vAlign w:val="center"/>
          </w:tcPr>
          <w:p w14:paraId="29EFA1FD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D506F" w:rsidRPr="00C16D56" w14:paraId="292778CB" w14:textId="77777777" w:rsidTr="004234BD">
        <w:tc>
          <w:tcPr>
            <w:tcW w:w="2250" w:type="dxa"/>
          </w:tcPr>
          <w:p w14:paraId="7B46FAA7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Ever smoked</w:t>
            </w:r>
          </w:p>
        </w:tc>
        <w:tc>
          <w:tcPr>
            <w:tcW w:w="922" w:type="dxa"/>
            <w:vAlign w:val="center"/>
          </w:tcPr>
          <w:p w14:paraId="6D0ACC5B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524EAA48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2EE7634D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216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vAlign w:val="center"/>
          </w:tcPr>
          <w:p w14:paraId="7DD93DF6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2" w:type="dxa"/>
            <w:vAlign w:val="center"/>
          </w:tcPr>
          <w:p w14:paraId="122B0107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16D32A5C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3E0CC378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330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vAlign w:val="center"/>
          </w:tcPr>
          <w:p w14:paraId="0AB3A757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302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D506F" w:rsidRPr="00C16D56" w14:paraId="1ACB72D3" w14:textId="77777777" w:rsidTr="004234BD">
        <w:tc>
          <w:tcPr>
            <w:tcW w:w="2250" w:type="dxa"/>
          </w:tcPr>
          <w:p w14:paraId="6A51C275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Job Characteristics</w:t>
            </w:r>
          </w:p>
        </w:tc>
        <w:tc>
          <w:tcPr>
            <w:tcW w:w="922" w:type="dxa"/>
            <w:vAlign w:val="center"/>
          </w:tcPr>
          <w:p w14:paraId="5D9E03FA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120B893B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5F9C5620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0BA10496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3B39A4BE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2D71D3FB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02DE1E8D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1E46BCF3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506F" w:rsidRPr="00C16D56" w14:paraId="38E725B1" w14:textId="77777777" w:rsidTr="004234BD">
        <w:tc>
          <w:tcPr>
            <w:tcW w:w="2250" w:type="dxa"/>
          </w:tcPr>
          <w:p w14:paraId="0A00CA25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Heavy physical effort</w:t>
            </w:r>
          </w:p>
        </w:tc>
        <w:tc>
          <w:tcPr>
            <w:tcW w:w="922" w:type="dxa"/>
            <w:vAlign w:val="center"/>
          </w:tcPr>
          <w:p w14:paraId="5B57977A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4A5AF956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227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2" w:type="dxa"/>
            <w:vAlign w:val="center"/>
          </w:tcPr>
          <w:p w14:paraId="1F1C462A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bottom"/>
          </w:tcPr>
          <w:p w14:paraId="1ABC7EA5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2" w:type="dxa"/>
            <w:vAlign w:val="center"/>
          </w:tcPr>
          <w:p w14:paraId="4C533B0F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300D945A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257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2" w:type="dxa"/>
            <w:vAlign w:val="center"/>
          </w:tcPr>
          <w:p w14:paraId="14011BBC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bottom"/>
          </w:tcPr>
          <w:p w14:paraId="0991C960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AD506F" w:rsidRPr="00C16D56" w14:paraId="4781EB99" w14:textId="77777777" w:rsidTr="004234BD">
        <w:tc>
          <w:tcPr>
            <w:tcW w:w="2250" w:type="dxa"/>
          </w:tcPr>
          <w:p w14:paraId="169DCB86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Heavy lifting</w:t>
            </w:r>
          </w:p>
        </w:tc>
        <w:tc>
          <w:tcPr>
            <w:tcW w:w="922" w:type="dxa"/>
            <w:vAlign w:val="center"/>
          </w:tcPr>
          <w:p w14:paraId="3E958D73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0A605058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2" w:type="dxa"/>
            <w:vAlign w:val="center"/>
          </w:tcPr>
          <w:p w14:paraId="2BF6F219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bottom"/>
          </w:tcPr>
          <w:p w14:paraId="3BB2706A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2" w:type="dxa"/>
            <w:vAlign w:val="center"/>
          </w:tcPr>
          <w:p w14:paraId="478F6959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63C9692D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199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2" w:type="dxa"/>
            <w:vAlign w:val="center"/>
          </w:tcPr>
          <w:p w14:paraId="40D4C820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bottom"/>
          </w:tcPr>
          <w:p w14:paraId="3E0E593A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D506F" w:rsidRPr="00C16D56" w14:paraId="5D14895C" w14:textId="77777777" w:rsidTr="004234BD">
        <w:trPr>
          <w:trHeight w:val="234"/>
        </w:trPr>
        <w:tc>
          <w:tcPr>
            <w:tcW w:w="2250" w:type="dxa"/>
            <w:tcBorders>
              <w:bottom w:val="single" w:sz="4" w:space="0" w:color="auto"/>
            </w:tcBorders>
          </w:tcPr>
          <w:p w14:paraId="5E382B24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2BDBE6C3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2E3082C9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1616187D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285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68B6211D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0.203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2E214E19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351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4EBDD286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491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6342366B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218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7E2E9B9B" w14:textId="77777777" w:rsidR="00AD506F" w:rsidRPr="00C16D56" w:rsidRDefault="00AD506F" w:rsidP="004234BD">
            <w:pPr>
              <w:tabs>
                <w:tab w:val="decimal" w:pos="159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-0.302</w:t>
            </w:r>
            <w:r w:rsidRPr="00C16D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AD506F" w:rsidRPr="00C16D56" w14:paraId="28D9E4C6" w14:textId="77777777" w:rsidTr="004234BD">
        <w:tc>
          <w:tcPr>
            <w:tcW w:w="2250" w:type="dxa"/>
            <w:tcBorders>
              <w:top w:val="single" w:sz="4" w:space="0" w:color="auto"/>
            </w:tcBorders>
          </w:tcPr>
          <w:p w14:paraId="77E67898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Number of observations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5FAD47D1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49,431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15A90CA6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49,431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1156E91D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49,431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4E39C8D6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49,431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19DAA8A4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43,786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74844875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43,786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11DCA924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43,786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59518EA3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43,786</w:t>
            </w:r>
          </w:p>
        </w:tc>
      </w:tr>
      <w:tr w:rsidR="00AD506F" w:rsidRPr="00C16D56" w14:paraId="72CC0F35" w14:textId="77777777" w:rsidTr="004234BD">
        <w:tc>
          <w:tcPr>
            <w:tcW w:w="2250" w:type="dxa"/>
            <w:tcBorders>
              <w:bottom w:val="single" w:sz="4" w:space="0" w:color="auto"/>
            </w:tcBorders>
          </w:tcPr>
          <w:p w14:paraId="4A2A4670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Numbers of respondents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52DD0D9A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 xml:space="preserve">  8,976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055FC1C3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 xml:space="preserve">  8,976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45991022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 xml:space="preserve">  8,976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1C0CCE55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 xml:space="preserve">  8,976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32544E86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 xml:space="preserve">  8,165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675534A2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 xml:space="preserve">  8,165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4AD10F68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 xml:space="preserve">  8,165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5148D97A" w14:textId="77777777" w:rsidR="00AD506F" w:rsidRPr="00C16D56" w:rsidRDefault="00AD506F" w:rsidP="004234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 xml:space="preserve">  8,165</w:t>
            </w:r>
          </w:p>
        </w:tc>
      </w:tr>
      <w:tr w:rsidR="00C16D56" w:rsidRPr="00C16D56" w14:paraId="1186E8C0" w14:textId="77777777" w:rsidTr="004234BD">
        <w:tc>
          <w:tcPr>
            <w:tcW w:w="9630" w:type="dxa"/>
            <w:gridSpan w:val="9"/>
            <w:tcBorders>
              <w:top w:val="single" w:sz="4" w:space="0" w:color="auto"/>
            </w:tcBorders>
          </w:tcPr>
          <w:p w14:paraId="22B28B2B" w14:textId="77777777" w:rsidR="00C16D56" w:rsidRPr="00C16D56" w:rsidRDefault="00C16D56" w:rsidP="004234BD">
            <w:pPr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C16D56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 xml:space="preserve">† </w:t>
            </w:r>
            <w:r w:rsidRPr="00C16D56">
              <w:rPr>
                <w:rFonts w:ascii="Times New Roman" w:eastAsia="Arial Unicode MS" w:hAnsi="Times New Roman" w:cs="Times New Roman"/>
                <w:sz w:val="18"/>
                <w:szCs w:val="18"/>
              </w:rPr>
              <w:t>p &lt; 0.10,</w:t>
            </w:r>
            <w:r w:rsidRPr="00C16D56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 xml:space="preserve"> * </w:t>
            </w:r>
            <w:r w:rsidRPr="00C16D56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p &lt; 0.05, </w:t>
            </w:r>
            <w:r w:rsidRPr="00C16D56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**</w:t>
            </w:r>
            <w:r w:rsidRPr="00C16D56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 p &lt; 0.01, </w:t>
            </w:r>
            <w:r w:rsidRPr="00C16D56">
              <w:rPr>
                <w:rFonts w:ascii="Times New Roman" w:eastAsia="Arial Unicode MS" w:hAnsi="Times New Roman" w:cs="Times New Roman"/>
                <w:sz w:val="18"/>
                <w:szCs w:val="18"/>
                <w:vertAlign w:val="superscript"/>
              </w:rPr>
              <w:t>***</w:t>
            </w:r>
            <w:r w:rsidRPr="00C16D56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 p &lt; 0.001</w:t>
            </w:r>
          </w:p>
          <w:p w14:paraId="3691C6DD" w14:textId="77777777" w:rsidR="00C16D56" w:rsidRPr="00C16D56" w:rsidRDefault="00C16D56" w:rsidP="004234BD">
            <w:pPr>
              <w:rPr>
                <w:sz w:val="18"/>
                <w:szCs w:val="18"/>
              </w:rPr>
            </w:pPr>
            <w:r w:rsidRPr="00C16D56">
              <w:rPr>
                <w:rFonts w:ascii="Times New Roman" w:hAnsi="Times New Roman" w:cs="Times New Roman"/>
                <w:sz w:val="18"/>
                <w:szCs w:val="18"/>
              </w:rPr>
              <w:t>Note: Results pooled from 10 imputations. The numbers of respondents are slightly smaller than those reported in Table 1 because time-varying characteristics were not imputed and observations missing these characteristics were excluded.</w:t>
            </w:r>
          </w:p>
        </w:tc>
      </w:tr>
    </w:tbl>
    <w:p w14:paraId="6A467B81" w14:textId="419DEAAA" w:rsidR="00570370" w:rsidRDefault="003C01C7" w:rsidP="00C16D56"/>
    <w:sectPr w:rsidR="005703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06F"/>
    <w:rsid w:val="003C01C7"/>
    <w:rsid w:val="00AD506F"/>
    <w:rsid w:val="00C16D56"/>
    <w:rsid w:val="00D74B2A"/>
    <w:rsid w:val="00D9502F"/>
    <w:rsid w:val="00E06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61C75"/>
  <w15:chartTrackingRefBased/>
  <w15:docId w15:val="{51B7EBFC-D6EA-4A43-BC68-3EB5D2242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506F"/>
    <w:rPr>
      <w:rFonts w:ascii="Arial" w:hAnsi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50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6D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D5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19</Words>
  <Characters>2959</Characters>
  <Application>Microsoft Office Word</Application>
  <DocSecurity>0</DocSecurity>
  <Lines>24</Lines>
  <Paragraphs>6</Paragraphs>
  <ScaleCrop>false</ScaleCrop>
  <Company/>
  <LinksUpToDate>false</LinksUpToDate>
  <CharactersWithSpaces>3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Andrasfay</dc:creator>
  <cp:keywords/>
  <dc:description/>
  <cp:lastModifiedBy>pebley</cp:lastModifiedBy>
  <cp:revision>4</cp:revision>
  <dcterms:created xsi:type="dcterms:W3CDTF">2020-10-25T19:59:00Z</dcterms:created>
  <dcterms:modified xsi:type="dcterms:W3CDTF">2020-10-29T19:47:00Z</dcterms:modified>
</cp:coreProperties>
</file>